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0109A" w14:textId="5211AE9C" w:rsidR="0016648D" w:rsidRDefault="0016648D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 w:rsidRPr="005A19D2">
        <w:rPr>
          <w:rFonts w:hint="eastAsia"/>
          <w:b/>
          <w:bCs/>
          <w:color w:val="000000" w:themeColor="text1"/>
          <w:sz w:val="24"/>
          <w:szCs w:val="24"/>
        </w:rPr>
        <w:t>T</w:t>
      </w:r>
      <w:r w:rsidRPr="005A19D2">
        <w:rPr>
          <w:b/>
          <w:bCs/>
          <w:color w:val="000000" w:themeColor="text1"/>
          <w:sz w:val="24"/>
          <w:szCs w:val="24"/>
        </w:rPr>
        <w:t>able S4. Metabolites of HGBL-NOS cells</w:t>
      </w:r>
    </w:p>
    <w:p w14:paraId="0B647529" w14:textId="77777777" w:rsidR="0078676F" w:rsidRPr="005A19D2" w:rsidRDefault="0078676F">
      <w:pPr>
        <w:widowControl/>
        <w:jc w:val="left"/>
        <w:rPr>
          <w:b/>
          <w:bCs/>
          <w:color w:val="000000" w:themeColor="text1"/>
          <w:sz w:val="24"/>
          <w:szCs w:val="24"/>
        </w:rPr>
      </w:pPr>
    </w:p>
    <w:tbl>
      <w:tblPr>
        <w:tblW w:w="8927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88"/>
        <w:gridCol w:w="1889"/>
        <w:gridCol w:w="1889"/>
      </w:tblGrid>
      <w:tr w:rsidR="00645DAD" w:rsidRPr="005A19D2" w14:paraId="57C2B335" w14:textId="77777777" w:rsidTr="00645DAD">
        <w:trPr>
          <w:trHeight w:val="28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52C96FC" w14:textId="77777777" w:rsidR="0016648D" w:rsidRPr="00170837" w:rsidRDefault="0016648D" w:rsidP="001664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170837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1888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AA917F0" w14:textId="77777777" w:rsidR="0016648D" w:rsidRPr="00170837" w:rsidRDefault="0016648D" w:rsidP="001664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170837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mono-culture</w:t>
            </w:r>
          </w:p>
        </w:tc>
        <w:tc>
          <w:tcPr>
            <w:tcW w:w="1889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4083C96" w14:textId="77777777" w:rsidR="0016648D" w:rsidRPr="00170837" w:rsidRDefault="0016648D" w:rsidP="001664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170837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cultured with exosome</w:t>
            </w:r>
          </w:p>
        </w:tc>
        <w:tc>
          <w:tcPr>
            <w:tcW w:w="1889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000000" w:themeFill="text1"/>
            <w:noWrap/>
            <w:vAlign w:val="center"/>
            <w:hideMark/>
          </w:tcPr>
          <w:p w14:paraId="6B091DA2" w14:textId="77777777" w:rsidR="0016648D" w:rsidRPr="00170837" w:rsidRDefault="0016648D" w:rsidP="0016648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</w:pPr>
            <w:r w:rsidRPr="00170837">
              <w:rPr>
                <w:rFonts w:ascii="Arial" w:eastAsia="游ゴシック" w:hAnsi="Arial" w:cs="Arial"/>
                <w:b/>
                <w:bCs/>
                <w:color w:val="FFFFFF" w:themeColor="background1"/>
                <w:kern w:val="0"/>
                <w:sz w:val="20"/>
                <w:szCs w:val="20"/>
              </w:rPr>
              <w:t>co-cultured with CAFs</w:t>
            </w:r>
          </w:p>
        </w:tc>
      </w:tr>
      <w:tr w:rsidR="00645DAD" w:rsidRPr="005A19D2" w14:paraId="507BE9B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61CCB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+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DB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19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F8A877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7</w:t>
            </w:r>
          </w:p>
        </w:tc>
      </w:tr>
      <w:tr w:rsidR="00645DAD" w:rsidRPr="005A19D2" w14:paraId="24D6A83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C243F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A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17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EE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00B841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</w:tr>
      <w:tr w:rsidR="00645DAD" w:rsidRPr="005A19D2" w14:paraId="55A9150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01161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G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3D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315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BF9B53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1BC6FCE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98B3E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H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FF7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5E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1C488F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</w:tr>
      <w:tr w:rsidR="00645DAD" w:rsidRPr="005A19D2" w14:paraId="7A51E94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E0813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Xanth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ECA9C6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DE02CA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1E1D2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</w:tr>
      <w:tr w:rsidR="00645DAD" w:rsidRPr="005A19D2" w14:paraId="3064F63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36FA09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DP-ribos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92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A4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6081D9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</w:tr>
      <w:tr w:rsidR="00645DAD" w:rsidRPr="005A19D2" w14:paraId="46B218F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4752B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evalon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CDB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7E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E7B2E7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34017C0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73CF9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UDP-glucos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96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F35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0107FB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</w:tr>
      <w:tr w:rsidR="00645DAD" w:rsidRPr="005A19D2" w14:paraId="7F3BCCE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FF265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2B6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18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D966F6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</w:tr>
      <w:tr w:rsidR="00645DAD" w:rsidRPr="005A19D2" w14:paraId="1C19FBE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31A77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P+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FF36F4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901D7B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6BD029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</w:tr>
      <w:tr w:rsidR="00645DAD" w:rsidRPr="005A19D2" w14:paraId="6489660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E2AA7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I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31E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E3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CF8EC2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6</w:t>
            </w:r>
          </w:p>
        </w:tc>
      </w:tr>
      <w:tr w:rsidR="00645DAD" w:rsidRPr="005A19D2" w14:paraId="020A18E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1BA85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edoheptulose 7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88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0C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CD993D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66B79EB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6AB97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cose 6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97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A03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BD0075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.4</w:t>
            </w:r>
          </w:p>
        </w:tc>
      </w:tr>
      <w:tr w:rsidR="00645DAD" w:rsidRPr="005A19D2" w14:paraId="6F0B479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512FE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ructose 6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345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B4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E6CCD4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4</w:t>
            </w:r>
          </w:p>
        </w:tc>
      </w:tr>
      <w:tr w:rsidR="00645DAD" w:rsidRPr="005A19D2" w14:paraId="1A205BF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C6A4A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ructose 1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5A68BA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14782D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736CC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</w:tr>
      <w:tr w:rsidR="00645DAD" w:rsidRPr="005A19D2" w14:paraId="7E04D68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67403F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alactose 1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002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28E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651751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</w:tr>
      <w:tr w:rsidR="00645DAD" w:rsidRPr="005A19D2" w14:paraId="78FBE4B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A6F29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cose 1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E33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B1C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81B439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8</w:t>
            </w:r>
          </w:p>
        </w:tc>
      </w:tr>
      <w:tr w:rsidR="00645DAD" w:rsidRPr="005A19D2" w14:paraId="2C7ADFD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81646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cetoacetyl Co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47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2A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75E6CA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3</w:t>
            </w:r>
          </w:p>
        </w:tc>
      </w:tr>
      <w:tr w:rsidR="00645DAD" w:rsidRPr="005A19D2" w14:paraId="44CA5B4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0E921A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cetyl Co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D8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95E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1A57D7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</w:tr>
      <w:tr w:rsidR="00645DAD" w:rsidRPr="005A19D2" w14:paraId="511D120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1CF20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ol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B7EA0F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53F2A93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F53136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</w:tr>
      <w:tr w:rsidR="00645DAD" w:rsidRPr="005A19D2" w14:paraId="5252A63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48FFF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Ribose 5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34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AFD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090D5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</w:tr>
      <w:tr w:rsidR="00645DAD" w:rsidRPr="005A19D2" w14:paraId="6A2A87B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BF685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o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B69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990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8AEEF9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</w:tr>
      <w:tr w:rsidR="00645DAD" w:rsidRPr="005A19D2" w14:paraId="245FBBC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CA4534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Ribose 1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EE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B6E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EF7D2D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</w:tr>
      <w:tr w:rsidR="00645DAD" w:rsidRPr="005A19D2" w14:paraId="1888061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7B2791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Ribulose 5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0DA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5C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3F7125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</w:tr>
      <w:tr w:rsidR="00645DAD" w:rsidRPr="005A19D2" w14:paraId="724D3FD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55DD8A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Xylulose 5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C4D38A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9839BD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8FF397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5CB6AE76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96BCE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Erythrose 4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A6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02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73F268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414FF0E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4FCA6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MG Co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33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0E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5693CD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</w:tr>
      <w:tr w:rsidR="00645DAD" w:rsidRPr="005A19D2" w14:paraId="54D6455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D99DD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ceraldehyde 3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03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E4A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909B7A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5</w:t>
            </w:r>
          </w:p>
        </w:tc>
      </w:tr>
      <w:tr w:rsidR="00645DAD" w:rsidRPr="005A19D2" w14:paraId="7980FFB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303BF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PH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F5C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A47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04781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</w:tr>
      <w:tr w:rsidR="00645DAD" w:rsidRPr="005A19D2" w14:paraId="3E7885A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DF3A7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alonyl Co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2D2D48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D30FF9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1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BC9F99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</w:tr>
      <w:tr w:rsidR="00645DAD" w:rsidRPr="005A19D2" w14:paraId="731BA40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ACE85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hosphocreat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E5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B2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BA31F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</w:tr>
      <w:tr w:rsidR="00645DAD" w:rsidRPr="005A19D2" w14:paraId="2903A98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6715FF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X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71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EB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46886A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</w:tr>
      <w:tr w:rsidR="00645DAD" w:rsidRPr="005A19D2" w14:paraId="3360C34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8AF17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Dihydroxyacetone 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04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E6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38EABC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</w:tr>
      <w:tr w:rsidR="00645DAD" w:rsidRPr="005A19D2" w14:paraId="044F8A4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2FD69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Adenylosuccin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B60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DF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15C7DB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</w:tr>
      <w:tr w:rsidR="00645DAD" w:rsidRPr="005A19D2" w14:paraId="2CE9378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79AE6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ructose 1,6-di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925482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64D5DE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119269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</w:tr>
      <w:tr w:rsidR="00645DAD" w:rsidRPr="005A19D2" w14:paraId="7A3314E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A033DD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-Phosphoglucon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D4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3C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75DF2A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</w:tr>
      <w:tr w:rsidR="00645DAD" w:rsidRPr="005A19D2" w14:paraId="496ABDA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B60E7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-Carbamoylaspart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47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95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8AFC02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</w:tr>
      <w:tr w:rsidR="00645DAD" w:rsidRPr="005A19D2" w14:paraId="036AE50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FA9FB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RP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EB9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ED9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E2372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</w:tr>
      <w:tr w:rsidR="00645DAD" w:rsidRPr="005A19D2" w14:paraId="08F3ED3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E216B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-Phosphoglyce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23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E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888F38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</w:tr>
      <w:tr w:rsidR="00645DAD" w:rsidRPr="005A19D2" w14:paraId="00473CE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E1524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3-Diphosphoglyce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F1D8A6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B52FE2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9ED50F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</w:tr>
      <w:tr w:rsidR="00645DAD" w:rsidRPr="005A19D2" w14:paraId="548942C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F7BCA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-Phosphoglyce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845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FB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B8B27F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</w:tr>
      <w:tr w:rsidR="00645DAD" w:rsidRPr="005A19D2" w14:paraId="66212E7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0D4163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hosphoenolpyruv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768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0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40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14B99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</w:tr>
      <w:tr w:rsidR="00645DAD" w:rsidRPr="005A19D2" w14:paraId="122461D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00B69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88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3B0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950218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</w:tr>
      <w:tr w:rsidR="00645DAD" w:rsidRPr="005A19D2" w14:paraId="185E3B1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8CB18F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M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EE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C1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4F078F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96</w:t>
            </w:r>
          </w:p>
        </w:tc>
      </w:tr>
      <w:tr w:rsidR="00645DAD" w:rsidRPr="005A19D2" w14:paraId="74B45C6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20D5EC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-Oxoisovale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5FAFE4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8FA6E0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A5B897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0</w:t>
            </w:r>
          </w:p>
        </w:tc>
      </w:tr>
      <w:tr w:rsidR="00645DAD" w:rsidRPr="005A19D2" w14:paraId="34A2E33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4B0AD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D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49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AF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134761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</w:tr>
      <w:tr w:rsidR="00645DAD" w:rsidRPr="005A19D2" w14:paraId="79193CE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7F46C4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1A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77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E8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77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9C72D1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,691</w:t>
            </w:r>
          </w:p>
        </w:tc>
      </w:tr>
      <w:tr w:rsidR="00645DAD" w:rsidRPr="005A19D2" w14:paraId="23F92EA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841F4D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D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637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5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B1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7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0F50CC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00</w:t>
            </w:r>
          </w:p>
        </w:tc>
      </w:tr>
      <w:tr w:rsidR="00645DAD" w:rsidRPr="005A19D2" w14:paraId="3355D5B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8075A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T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9C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15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23B7F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2</w:t>
            </w:r>
          </w:p>
        </w:tc>
      </w:tr>
      <w:tr w:rsidR="00645DAD" w:rsidRPr="005A19D2" w14:paraId="0F07EBB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F412B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oxyl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47FA6E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033392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8242E1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6182423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E98A8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T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B4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0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4E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04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87A28F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67</w:t>
            </w:r>
          </w:p>
        </w:tc>
      </w:tr>
      <w:tr w:rsidR="00645DAD" w:rsidRPr="005A19D2" w14:paraId="045BD95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32A0C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cerol 3-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DA1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7C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59E2B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</w:tr>
      <w:tr w:rsidR="00645DAD" w:rsidRPr="005A19D2" w14:paraId="078C6ED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AD4A9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col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CA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4A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69D9C9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</w:tr>
      <w:tr w:rsidR="00645DAD" w:rsidRPr="005A19D2" w14:paraId="7E2A236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8449B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yruv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48F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3B7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92008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</w:tr>
      <w:tr w:rsidR="00645DAD" w:rsidRPr="005A19D2" w14:paraId="66083AF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9C749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-Acetylglutam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5A31A6C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3DD8565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F763CD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645DAD" w:rsidRPr="005A19D2" w14:paraId="0638B48B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4CB57D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-Hydroxygluta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D1B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85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59813B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</w:tr>
      <w:tr w:rsidR="00645DAD" w:rsidRPr="005A19D2" w14:paraId="4C46FAE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872DBF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arbamoylphosph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5CC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3C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136542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6863E66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13C29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uccin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D27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7D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7530E9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1</w:t>
            </w:r>
          </w:p>
        </w:tc>
      </w:tr>
      <w:tr w:rsidR="00645DAD" w:rsidRPr="005A19D2" w14:paraId="33C29EC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B8B3A6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C58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4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870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5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6D77C2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79</w:t>
            </w:r>
          </w:p>
        </w:tc>
      </w:tr>
      <w:tr w:rsidR="00645DAD" w:rsidRPr="005A19D2" w14:paraId="4746472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5185D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-Oxogluta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E87F62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0FC5B4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C4612A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</w:tr>
      <w:tr w:rsidR="00645DAD" w:rsidRPr="005A19D2" w14:paraId="67DDF54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240BF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A8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008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E615A9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</w:tr>
      <w:tr w:rsidR="00645DAD" w:rsidRPr="005A19D2" w14:paraId="1A46B25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17802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BF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9E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8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80D88D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16</w:t>
            </w:r>
          </w:p>
        </w:tc>
      </w:tr>
      <w:tr w:rsidR="00645DAD" w:rsidRPr="005A19D2" w14:paraId="1B69534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34631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is-Aconit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092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12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43E0C4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8</w:t>
            </w:r>
          </w:p>
        </w:tc>
      </w:tr>
      <w:tr w:rsidR="00645DAD" w:rsidRPr="005A19D2" w14:paraId="740ECCE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ACF56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Isocit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11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0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10ABD5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</w:tr>
      <w:tr w:rsidR="00645DAD" w:rsidRPr="005A19D2" w14:paraId="11DB806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6D6D3D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Ure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A8AB68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688380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8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2DA0AC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49</w:t>
            </w:r>
          </w:p>
        </w:tc>
      </w:tr>
      <w:tr w:rsidR="00645DAD" w:rsidRPr="005A19D2" w14:paraId="53E3956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D8E32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27D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27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57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65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4999B3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,155</w:t>
            </w:r>
          </w:p>
        </w:tc>
      </w:tr>
      <w:tr w:rsidR="00645DAD" w:rsidRPr="005A19D2" w14:paraId="0390E1E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E7216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55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A6F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5B59C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2</w:t>
            </w:r>
          </w:p>
        </w:tc>
      </w:tr>
      <w:tr w:rsidR="00645DAD" w:rsidRPr="005A19D2" w14:paraId="3FFE08C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37C30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728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19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B75C47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5FB2123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A493F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l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48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65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1C4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92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BD5448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918</w:t>
            </w:r>
          </w:p>
        </w:tc>
      </w:tr>
      <w:tr w:rsidR="00645DAD" w:rsidRPr="005A19D2" w14:paraId="2F20B85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D71531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β-Al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F8CAEE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31DE9A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D9A2F9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1</w:t>
            </w:r>
          </w:p>
        </w:tc>
      </w:tr>
      <w:tr w:rsidR="00645DAD" w:rsidRPr="005A19D2" w14:paraId="52D4908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4C4DC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N,N-Dimethylglyc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936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537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DA94BF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184E335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FBA968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γ-Aminobutyr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44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45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6D4AF1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35</w:t>
            </w:r>
          </w:p>
        </w:tc>
      </w:tr>
      <w:tr w:rsidR="00645DAD" w:rsidRPr="005A19D2" w14:paraId="021085B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146D1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hol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49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48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82156E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</w:tr>
      <w:tr w:rsidR="00645DAD" w:rsidRPr="005A19D2" w14:paraId="262DEF6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E55E4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er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52C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2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D21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7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779C95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2</w:t>
            </w:r>
          </w:p>
        </w:tc>
      </w:tr>
      <w:tr w:rsidR="00645DAD" w:rsidRPr="005A19D2" w14:paraId="29350CB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46830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arnos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B1EB03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35AF8B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4032F2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</w:tr>
      <w:tr w:rsidR="00645DAD" w:rsidRPr="005A19D2" w14:paraId="3014C11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3593A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EC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76D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37CF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</w:tr>
      <w:tr w:rsidR="00645DAD" w:rsidRPr="005A19D2" w14:paraId="6291D31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740D9A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ro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12B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5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ED0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18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469A1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757</w:t>
            </w:r>
          </w:p>
        </w:tc>
      </w:tr>
      <w:tr w:rsidR="00645DAD" w:rsidRPr="005A19D2" w14:paraId="5994C7F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F5D2EA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Val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366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0D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02D013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9</w:t>
            </w:r>
          </w:p>
        </w:tc>
      </w:tr>
      <w:tr w:rsidR="00645DAD" w:rsidRPr="005A19D2" w14:paraId="6EF4947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BC91E6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Beta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80C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BF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2FD6AB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7CCE6C6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7F1CE8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hr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528DC39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5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394BBC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2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BF40E1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095</w:t>
            </w:r>
          </w:p>
        </w:tc>
      </w:tr>
      <w:tr w:rsidR="00645DAD" w:rsidRPr="005A19D2" w14:paraId="022B7C16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21FE5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moser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35B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6E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257177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733A386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43FB4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Betaine aldehyd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8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E4B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6E017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40F3572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926D8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y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CBF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B0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A022FD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0</w:t>
            </w:r>
          </w:p>
        </w:tc>
      </w:tr>
      <w:tr w:rsidR="00645DAD" w:rsidRPr="005A19D2" w14:paraId="44FDB66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64392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ydroxyprol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FC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4D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288CBC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</w:tr>
      <w:tr w:rsidR="00645DAD" w:rsidRPr="005A19D2" w14:paraId="632FB92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4B80F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reat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F9F144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4DA3A3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2F7457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6</w:t>
            </w:r>
          </w:p>
        </w:tc>
      </w:tr>
      <w:tr w:rsidR="00645DAD" w:rsidRPr="005A19D2" w14:paraId="2F98153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8DEAA0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Il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9A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CB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771460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4</w:t>
            </w:r>
          </w:p>
        </w:tc>
      </w:tr>
      <w:tr w:rsidR="00645DAD" w:rsidRPr="005A19D2" w14:paraId="7BC48D6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72D24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Leu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5F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56B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F452C6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3</w:t>
            </w:r>
          </w:p>
        </w:tc>
      </w:tr>
      <w:tr w:rsidR="00645DAD" w:rsidRPr="005A19D2" w14:paraId="22702EC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70C40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sn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80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544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2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AAEE41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4</w:t>
            </w:r>
          </w:p>
        </w:tc>
      </w:tr>
      <w:tr w:rsidR="00645DAD" w:rsidRPr="005A19D2" w14:paraId="374D1DFB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4BF509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24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E92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8D966E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</w:tr>
      <w:tr w:rsidR="00645DAD" w:rsidRPr="005A19D2" w14:paraId="78FA282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84084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s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83DE99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12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A387F8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21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482621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97</w:t>
            </w:r>
          </w:p>
        </w:tc>
      </w:tr>
      <w:tr w:rsidR="00645DAD" w:rsidRPr="005A19D2" w14:paraId="6FDD675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E26C0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omocyste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341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3CC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4A8840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10DC3C8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D359C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den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FB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082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46C113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8</w:t>
            </w:r>
          </w:p>
        </w:tc>
      </w:tr>
      <w:tr w:rsidR="00645DAD" w:rsidRPr="005A19D2" w14:paraId="7523EC2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C0BA61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BB6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A8B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CF885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8</w:t>
            </w:r>
          </w:p>
        </w:tc>
      </w:tr>
      <w:tr w:rsidR="00645DAD" w:rsidRPr="005A19D2" w14:paraId="3A6139F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28A06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permid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39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1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79DEB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4</w:t>
            </w:r>
          </w:p>
        </w:tc>
      </w:tr>
      <w:tr w:rsidR="00645DAD" w:rsidRPr="005A19D2" w14:paraId="2E95EFAB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FA8B4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n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CBD2F7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0D3469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448F96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</w:tr>
      <w:tr w:rsidR="00645DAD" w:rsidRPr="005A19D2" w14:paraId="0E76AE2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182C9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Ly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2E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5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74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4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C194D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52</w:t>
            </w:r>
          </w:p>
        </w:tc>
      </w:tr>
      <w:tr w:rsidR="00645DAD" w:rsidRPr="005A19D2" w14:paraId="051D554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02F52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298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,86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98E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,26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07D25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,311</w:t>
            </w:r>
          </w:p>
        </w:tc>
      </w:tr>
      <w:tr w:rsidR="00645DAD" w:rsidRPr="005A19D2" w14:paraId="50BDC9C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5E7B4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et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33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DAB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7EED71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</w:tr>
      <w:tr w:rsidR="00645DAD" w:rsidRPr="005A19D2" w14:paraId="18231C0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F26A8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uan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0D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59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84224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</w:tr>
      <w:tr w:rsidR="00645DAD" w:rsidRPr="005A19D2" w14:paraId="1963F7A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F6776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Hi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B5096B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DB2EFE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4AB443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</w:tr>
      <w:tr w:rsidR="00645DAD" w:rsidRPr="005A19D2" w14:paraId="54D2B77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1F773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46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87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991AE2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</w:tr>
      <w:tr w:rsidR="00645DAD" w:rsidRPr="005A19D2" w14:paraId="3780DB7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D4BA3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h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74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03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FB5F3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2</w:t>
            </w:r>
          </w:p>
        </w:tc>
      </w:tr>
      <w:tr w:rsidR="00645DAD" w:rsidRPr="005A19D2" w14:paraId="4E950DD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70EC5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rg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1D6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B0B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A13399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</w:tr>
      <w:tr w:rsidR="00645DAD" w:rsidRPr="005A19D2" w14:paraId="7B8E8A7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404BD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itrull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2E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85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CE0EA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</w:tr>
      <w:tr w:rsidR="00645DAD" w:rsidRPr="005A19D2" w14:paraId="379516F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624DB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yr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44C741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40DA36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A43014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9</w:t>
            </w:r>
          </w:p>
        </w:tc>
      </w:tr>
      <w:tr w:rsidR="00645DAD" w:rsidRPr="005A19D2" w14:paraId="64F56C5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D9E426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-Adenosylhomocyste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CA0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42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1DCF6D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0</w:t>
            </w:r>
          </w:p>
        </w:tc>
      </w:tr>
      <w:tr w:rsidR="00645DAD" w:rsidRPr="005A19D2" w14:paraId="6813B93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4948B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perm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DCB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CB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4CD03B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.D.</w:t>
            </w:r>
          </w:p>
        </w:tc>
      </w:tr>
      <w:tr w:rsidR="00645DAD" w:rsidRPr="005A19D2" w14:paraId="11AFF48F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B5BFA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Tr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FB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022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9CE12B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</w:tr>
      <w:tr w:rsidR="00645DAD" w:rsidRPr="005A19D2" w14:paraId="05287C5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45C6C7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ystathion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5F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7A7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7FBE26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</w:tr>
      <w:tr w:rsidR="00645DAD" w:rsidRPr="005A19D2" w14:paraId="11923D8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367B3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denos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E2262A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78302B0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AEFEE3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2</w:t>
            </w:r>
          </w:p>
        </w:tc>
      </w:tr>
      <w:tr w:rsidR="00645DAD" w:rsidRPr="005A19D2" w14:paraId="535703F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24E0DA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Inos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65D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13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51009D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.9</w:t>
            </w:r>
          </w:p>
        </w:tc>
      </w:tr>
      <w:tr w:rsidR="00645DAD" w:rsidRPr="005A19D2" w14:paraId="78F9A20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C3F88F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uanos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06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28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6C32F4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7</w:t>
            </w:r>
          </w:p>
        </w:tc>
      </w:tr>
      <w:tr w:rsidR="00645DAD" w:rsidRPr="005A19D2" w14:paraId="35FF15C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BC94A8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rgininosuccinic acid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CD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D8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0D4925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</w:tr>
      <w:tr w:rsidR="00645DAD" w:rsidRPr="005A19D2" w14:paraId="0D221B36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F27A8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tathione (GSSG)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E9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7BE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C41A34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</w:tr>
      <w:tr w:rsidR="00645DAD" w:rsidRPr="005A19D2" w14:paraId="35BBC5A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07AAB7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tathione (GSH)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2D113E6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993388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FEB6CD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66</w:t>
            </w:r>
          </w:p>
        </w:tc>
      </w:tr>
      <w:tr w:rsidR="00645DAD" w:rsidRPr="005A19D2" w14:paraId="0A7351E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9B7FF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-Adenosylmethion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70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DF3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27FF2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</w:tr>
      <w:tr w:rsidR="00645DAD" w:rsidRPr="005A19D2" w14:paraId="4D845D6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19FE9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denylate Energy Charg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B8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77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024595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</w:tr>
      <w:tr w:rsidR="00645DAD" w:rsidRPr="005A19D2" w14:paraId="76A2C76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FF5F5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Adenyl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F47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32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9C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46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6FB02A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363</w:t>
            </w:r>
          </w:p>
        </w:tc>
      </w:tr>
      <w:tr w:rsidR="00645DAD" w:rsidRPr="005A19D2" w14:paraId="2F9DB00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C9378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uanylate Energy Charg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000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E3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86D2E8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6</w:t>
            </w:r>
          </w:p>
        </w:tc>
      </w:tr>
      <w:tr w:rsidR="00645DAD" w:rsidRPr="005A19D2" w14:paraId="3C03246B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F76D9F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Guanyl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D95391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3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0BB149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4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411054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06</w:t>
            </w:r>
          </w:p>
        </w:tc>
      </w:tr>
      <w:tr w:rsidR="00645DAD" w:rsidRPr="005A19D2" w14:paraId="4D26846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F98FCB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SH/GSSG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DB5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C0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746408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</w:tr>
      <w:tr w:rsidR="00645DAD" w:rsidRPr="005A19D2" w14:paraId="510C34E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9B1A1C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Glutathio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4B0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5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49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7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05BE92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75</w:t>
            </w:r>
          </w:p>
        </w:tc>
      </w:tr>
      <w:tr w:rsidR="00645DAD" w:rsidRPr="005A19D2" w14:paraId="6D490F6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56D43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PH/NADP+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33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26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BCA5C7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5</w:t>
            </w:r>
          </w:p>
        </w:tc>
      </w:tr>
      <w:tr w:rsidR="00645DAD" w:rsidRPr="005A19D2" w14:paraId="774DFA1A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6E1ACA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NADH/NAD+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D2B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ACD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1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B20E06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</w:tr>
      <w:tr w:rsidR="00645DAD" w:rsidRPr="005A19D2" w14:paraId="4FBA6F5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580AF1C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Lactate/Pyruv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34CA7BC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56FC048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D47349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21</w:t>
            </w:r>
          </w:p>
        </w:tc>
      </w:tr>
      <w:tr w:rsidR="00645DAD" w:rsidRPr="005A19D2" w14:paraId="02234848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4EEDB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ycerol 3-phosphate/DHA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88C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6F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359ABD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.8</w:t>
            </w:r>
          </w:p>
        </w:tc>
      </w:tr>
      <w:tr w:rsidR="00645DAD" w:rsidRPr="005A19D2" w14:paraId="39104CB0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98A376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D4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,78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B3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,00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0E26A2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,948</w:t>
            </w:r>
          </w:p>
        </w:tc>
      </w:tr>
      <w:tr w:rsidR="00645DAD" w:rsidRPr="005A19D2" w14:paraId="24FC71E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5ADE05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Essential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6B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85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D11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82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5C656C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,252</w:t>
            </w:r>
          </w:p>
        </w:tc>
      </w:tr>
      <w:tr w:rsidR="00645DAD" w:rsidRPr="005A19D2" w14:paraId="537240F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AA81B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Non-essential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D7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,93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0DA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,18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CE68B1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,696</w:t>
            </w:r>
          </w:p>
        </w:tc>
      </w:tr>
      <w:tr w:rsidR="00645DAD" w:rsidRPr="005A19D2" w14:paraId="70D977C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329D7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Glucogenic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6DCED8D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,36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33623D7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,63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ADD24C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,413</w:t>
            </w:r>
          </w:p>
        </w:tc>
      </w:tr>
      <w:tr w:rsidR="00645DAD" w:rsidRPr="005A19D2" w14:paraId="6A99B05E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D50D0B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Ketogenic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3A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63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4D1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61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00B3FC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989</w:t>
            </w:r>
          </w:p>
        </w:tc>
      </w:tr>
      <w:tr w:rsidR="00645DAD" w:rsidRPr="005A19D2" w14:paraId="2F174E9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0FFD83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BCAA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BA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3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C7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5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374B38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65</w:t>
            </w:r>
          </w:p>
        </w:tc>
      </w:tr>
      <w:tr w:rsidR="00645DAD" w:rsidRPr="005A19D2" w14:paraId="1A3FA196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2E6121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Aromatic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EE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B6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1F9E12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05</w:t>
            </w:r>
          </w:p>
        </w:tc>
      </w:tr>
      <w:tr w:rsidR="00645DAD" w:rsidRPr="005A19D2" w14:paraId="27DB4A7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26BA4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Fischer's Ratio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36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434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25B83BC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2.8</w:t>
            </w:r>
          </w:p>
        </w:tc>
      </w:tr>
      <w:tr w:rsidR="00645DAD" w:rsidRPr="005A19D2" w14:paraId="525200C1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C3AD8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Glu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47E459F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8,110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E5C881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,659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EDCA926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,231</w:t>
            </w:r>
          </w:p>
        </w:tc>
      </w:tr>
      <w:tr w:rsidR="00645DAD" w:rsidRPr="005A19D2" w14:paraId="02F91AA6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EF3BFCF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Pyr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3DE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,33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326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,99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D4108BD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,616</w:t>
            </w:r>
          </w:p>
        </w:tc>
      </w:tr>
      <w:tr w:rsidR="00645DAD" w:rsidRPr="005A19D2" w14:paraId="67345A44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7FF992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Acetyl CoA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106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60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9BA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3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7E4FFC1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712</w:t>
            </w:r>
          </w:p>
        </w:tc>
      </w:tr>
      <w:tr w:rsidR="00645DAD" w:rsidRPr="005A19D2" w14:paraId="4181153C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77C3A9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Fumarate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5E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7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0A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5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DB3459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82</w:t>
            </w:r>
          </w:p>
        </w:tc>
      </w:tr>
      <w:tr w:rsidR="00645DAD" w:rsidRPr="005A19D2" w14:paraId="2A51CDD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01869C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Succinyl CoA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B07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2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B58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78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A39E6A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453</w:t>
            </w:r>
          </w:p>
        </w:tc>
      </w:tr>
      <w:tr w:rsidR="00645DAD" w:rsidRPr="005A19D2" w14:paraId="5ABF63F2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53582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Total Oxaloacetate-related Amino Acids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5B6A755C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32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E25416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,44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164B1DB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931</w:t>
            </w:r>
          </w:p>
        </w:tc>
      </w:tr>
      <w:tr w:rsidR="00645DAD" w:rsidRPr="005A19D2" w14:paraId="347E96FD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6A27C8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Malate/As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0F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65A3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0C40FEE0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7</w:t>
            </w:r>
          </w:p>
        </w:tc>
      </w:tr>
      <w:tr w:rsidR="00645DAD" w:rsidRPr="005A19D2" w14:paraId="5DA359B5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7349EA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itrulline/Ornithin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654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2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02C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5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4F8C8A5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</w:p>
        </w:tc>
      </w:tr>
      <w:tr w:rsidR="00645DAD" w:rsidRPr="005A19D2" w14:paraId="7421B1FB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B56080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lu/2-Oxoglutarate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FFB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74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61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7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50A56508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98</w:t>
            </w:r>
          </w:p>
        </w:tc>
      </w:tr>
      <w:tr w:rsidR="00645DAD" w:rsidRPr="005A19D2" w14:paraId="3B582AB9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B5CE5D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G6P/R5P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A15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D85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3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603A659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5.7</w:t>
            </w:r>
          </w:p>
        </w:tc>
      </w:tr>
      <w:tr w:rsidR="00645DAD" w:rsidRPr="005A19D2" w14:paraId="45DDC683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06BBF04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SAM/SAH</w:t>
            </w:r>
          </w:p>
        </w:tc>
        <w:tc>
          <w:tcPr>
            <w:tcW w:w="1888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008BE50F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nil"/>
            </w:tcBorders>
            <w:shd w:val="clear" w:color="auto" w:fill="auto"/>
            <w:noWrap/>
            <w:vAlign w:val="center"/>
            <w:hideMark/>
          </w:tcPr>
          <w:p w14:paraId="11DF137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889" w:type="dxa"/>
            <w:tcBorders>
              <w:top w:val="single" w:sz="4" w:space="0" w:color="4472C4"/>
              <w:left w:val="single" w:sz="4" w:space="0" w:color="C0C0C0"/>
              <w:bottom w:val="single" w:sz="4" w:space="0" w:color="969696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5F9A93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</w:tr>
      <w:tr w:rsidR="00645DAD" w:rsidRPr="005A19D2" w14:paraId="03FD3197" w14:textId="77777777" w:rsidTr="00645DAD">
        <w:trPr>
          <w:trHeight w:val="20"/>
        </w:trPr>
        <w:tc>
          <w:tcPr>
            <w:tcW w:w="3261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81566CE" w14:textId="77777777" w:rsidR="0016648D" w:rsidRPr="004A3DC3" w:rsidRDefault="0016648D" w:rsidP="0016648D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Putrescine/Spermidine</w:t>
            </w:r>
          </w:p>
        </w:tc>
        <w:tc>
          <w:tcPr>
            <w:tcW w:w="1888" w:type="dxa"/>
            <w:tcBorders>
              <w:top w:val="single" w:sz="4" w:space="0" w:color="969696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1815D729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1</w:t>
            </w:r>
          </w:p>
        </w:tc>
        <w:tc>
          <w:tcPr>
            <w:tcW w:w="1889" w:type="dxa"/>
            <w:tcBorders>
              <w:top w:val="single" w:sz="4" w:space="0" w:color="969696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18EC1012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3.0</w:t>
            </w:r>
          </w:p>
        </w:tc>
        <w:tc>
          <w:tcPr>
            <w:tcW w:w="1889" w:type="dxa"/>
            <w:tcBorders>
              <w:top w:val="single" w:sz="4" w:space="0" w:color="969696"/>
              <w:left w:val="single" w:sz="4" w:space="0" w:color="C0C0C0"/>
              <w:bottom w:val="single" w:sz="4" w:space="0" w:color="auto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33143A7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1.8</w:t>
            </w:r>
          </w:p>
        </w:tc>
      </w:tr>
      <w:tr w:rsidR="0016648D" w:rsidRPr="005A19D2" w14:paraId="68592ABF" w14:textId="77777777" w:rsidTr="00645DAD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21E" w14:textId="77777777" w:rsidR="0016648D" w:rsidRPr="004A3DC3" w:rsidRDefault="0016648D" w:rsidP="0016648D">
            <w:pPr>
              <w:widowControl/>
              <w:ind w:firstLineChars="100" w:firstLine="160"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E95" w14:textId="77777777" w:rsidR="0016648D" w:rsidRPr="004A3DC3" w:rsidRDefault="0016648D" w:rsidP="0016648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120" w14:textId="77777777" w:rsidR="0016648D" w:rsidRPr="004A3DC3" w:rsidRDefault="0016648D" w:rsidP="0016648D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77AF" w14:textId="77777777" w:rsidR="0016648D" w:rsidRPr="004A3DC3" w:rsidRDefault="0016648D" w:rsidP="0016648D">
            <w:pPr>
              <w:widowControl/>
              <w:jc w:val="righ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(pmol/10</w:t>
            </w: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6</w:t>
            </w:r>
            <w:r w:rsidRPr="004A3DC3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cells)</w:t>
            </w:r>
          </w:p>
        </w:tc>
      </w:tr>
    </w:tbl>
    <w:p w14:paraId="7FDD478A" w14:textId="77777777" w:rsidR="00645DAD" w:rsidRPr="005A19D2" w:rsidRDefault="00645DAD" w:rsidP="0004281D">
      <w:pPr>
        <w:spacing w:line="480" w:lineRule="auto"/>
        <w:jc w:val="left"/>
        <w:rPr>
          <w:b/>
          <w:bCs/>
          <w:sz w:val="24"/>
          <w:szCs w:val="24"/>
        </w:rPr>
      </w:pPr>
    </w:p>
    <w:p w14:paraId="31600945" w14:textId="1A78D803" w:rsidR="00645DAD" w:rsidRPr="005A19D2" w:rsidRDefault="00645DAD">
      <w:pPr>
        <w:widowControl/>
        <w:jc w:val="left"/>
        <w:rPr>
          <w:b/>
          <w:bCs/>
          <w:sz w:val="24"/>
          <w:szCs w:val="24"/>
        </w:rPr>
      </w:pPr>
    </w:p>
    <w:sectPr w:rsidR="00645DAD" w:rsidRPr="005A19D2" w:rsidSect="000428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08198" w14:textId="77777777" w:rsidR="002443B0" w:rsidRDefault="002443B0" w:rsidP="00BD0FC0">
      <w:r>
        <w:separator/>
      </w:r>
    </w:p>
  </w:endnote>
  <w:endnote w:type="continuationSeparator" w:id="0">
    <w:p w14:paraId="40F8C691" w14:textId="77777777" w:rsidR="002443B0" w:rsidRDefault="002443B0" w:rsidP="00BD0FC0">
      <w:r>
        <w:continuationSeparator/>
      </w:r>
    </w:p>
  </w:endnote>
  <w:endnote w:type="continuationNotice" w:id="1">
    <w:p w14:paraId="018883DA" w14:textId="77777777" w:rsidR="002443B0" w:rsidRDefault="002443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E970E" w14:textId="77777777" w:rsidR="001B18FB" w:rsidRDefault="001B18F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72B0" w14:textId="77777777" w:rsidR="00F411C7" w:rsidRDefault="00F411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64EEB" w14:textId="77777777" w:rsidR="002443B0" w:rsidRDefault="002443B0" w:rsidP="00BD0FC0">
      <w:r>
        <w:separator/>
      </w:r>
    </w:p>
  </w:footnote>
  <w:footnote w:type="continuationSeparator" w:id="0">
    <w:p w14:paraId="3A7A2C81" w14:textId="77777777" w:rsidR="002443B0" w:rsidRDefault="002443B0" w:rsidP="00BD0FC0">
      <w:r>
        <w:continuationSeparator/>
      </w:r>
    </w:p>
  </w:footnote>
  <w:footnote w:type="continuationNotice" w:id="1">
    <w:p w14:paraId="2D1DACAD" w14:textId="77777777" w:rsidR="002443B0" w:rsidRDefault="002443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D348" w14:textId="77777777" w:rsidR="00F411C7" w:rsidRDefault="00F411C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2443B0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r w:rsidR="008B49FF">
      <w:t xml:space="preserve">Kunou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3E523" w14:textId="77777777" w:rsidR="00F411C7" w:rsidRDefault="00F411C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4D8E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837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3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05D2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0E1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E6904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C9A"/>
    <w:rsid w:val="00785FBA"/>
    <w:rsid w:val="0078633A"/>
    <w:rsid w:val="0078676F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43C0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8A3"/>
    <w:rsid w:val="00B15B53"/>
    <w:rsid w:val="00B17006"/>
    <w:rsid w:val="00B17538"/>
    <w:rsid w:val="00B2066B"/>
    <w:rsid w:val="00B2122F"/>
    <w:rsid w:val="00B21393"/>
    <w:rsid w:val="00B21936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9</Words>
  <Characters>3529</Characters>
  <Application>Microsoft Office Word</Application>
  <DocSecurity>0</DocSecurity>
  <PresentationFormat/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5:00Z</dcterms:modified>
  <cp:category/>
  <cp:contentStatus/>
  <dc:language/>
  <cp:version/>
</cp:coreProperties>
</file>